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118"/>
        <w:gridCol w:w="3116"/>
        <w:gridCol w:w="3116"/>
      </w:tblGrid>
      <w:tr w:rsidR="0015460B" w:rsidRPr="00C04C4F" w14:paraId="2E79C20B" w14:textId="77777777" w:rsidTr="006647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111CC9D6" w14:textId="77777777" w:rsidR="0015460B" w:rsidRPr="00C04C4F" w:rsidRDefault="0015460B" w:rsidP="0066472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4C4F">
              <w:rPr>
                <w:rFonts w:ascii="Arial" w:hAnsi="Arial" w:cs="Arial"/>
                <w:sz w:val="24"/>
                <w:szCs w:val="24"/>
              </w:rPr>
              <w:t>Model/parameter</w:t>
            </w:r>
          </w:p>
        </w:tc>
        <w:tc>
          <w:tcPr>
            <w:tcW w:w="3116" w:type="dxa"/>
          </w:tcPr>
          <w:p w14:paraId="1877E0B3" w14:textId="77777777" w:rsidR="0015460B" w:rsidRPr="00C04C4F" w:rsidRDefault="0015460B" w:rsidP="006647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04C4F">
              <w:rPr>
                <w:rFonts w:ascii="Arial" w:hAnsi="Arial" w:cs="Arial"/>
                <w:sz w:val="24"/>
                <w:szCs w:val="24"/>
              </w:rPr>
              <w:t>Rabbit</w:t>
            </w:r>
          </w:p>
        </w:tc>
        <w:tc>
          <w:tcPr>
            <w:tcW w:w="3116" w:type="dxa"/>
          </w:tcPr>
          <w:p w14:paraId="49F3F138" w14:textId="77777777" w:rsidR="0015460B" w:rsidRPr="00C04C4F" w:rsidRDefault="0015460B" w:rsidP="006647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04C4F">
              <w:rPr>
                <w:rFonts w:ascii="Arial" w:hAnsi="Arial" w:cs="Arial"/>
                <w:sz w:val="24"/>
                <w:szCs w:val="24"/>
              </w:rPr>
              <w:t>Human</w:t>
            </w:r>
          </w:p>
        </w:tc>
      </w:tr>
      <w:tr w:rsidR="0015460B" w:rsidRPr="00C04C4F" w14:paraId="33F9511E" w14:textId="77777777" w:rsidTr="00664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</w:tcPr>
          <w:p w14:paraId="1015EB87" w14:textId="77777777" w:rsidR="0015460B" w:rsidRPr="00C04C4F" w:rsidRDefault="0015460B" w:rsidP="0066472D">
            <w:pPr>
              <w:jc w:val="center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Lung parameters</w:t>
            </w:r>
          </w:p>
        </w:tc>
      </w:tr>
      <w:tr w:rsidR="0015460B" w:rsidRPr="00C04C4F" w14:paraId="06585CDE" w14:textId="77777777" w:rsidTr="00664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7EA9B2C7" w14:textId="77777777" w:rsidR="0015460B" w:rsidRPr="00C04C4F" w:rsidRDefault="0015460B" w:rsidP="0066472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ung geometry</w:t>
            </w:r>
          </w:p>
        </w:tc>
        <w:tc>
          <w:tcPr>
            <w:tcW w:w="3116" w:type="dxa"/>
          </w:tcPr>
          <w:p w14:paraId="4F3C760D" w14:textId="77777777" w:rsidR="0015460B" w:rsidRPr="00C04C4F" w:rsidRDefault="0015460B" w:rsidP="0066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04C4F">
              <w:rPr>
                <w:rFonts w:ascii="Arial" w:hAnsi="Arial" w:cs="Arial"/>
                <w:sz w:val="24"/>
                <w:szCs w:val="24"/>
              </w:rPr>
              <w:t>Asymmetric</w:t>
            </w:r>
          </w:p>
        </w:tc>
        <w:tc>
          <w:tcPr>
            <w:tcW w:w="3116" w:type="dxa"/>
          </w:tcPr>
          <w:p w14:paraId="5D89B101" w14:textId="77777777" w:rsidR="0015460B" w:rsidRPr="00C04C4F" w:rsidRDefault="0015460B" w:rsidP="0066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04C4F">
              <w:rPr>
                <w:rFonts w:ascii="Arial" w:hAnsi="Arial" w:cs="Arial"/>
                <w:sz w:val="24"/>
                <w:szCs w:val="24"/>
              </w:rPr>
              <w:t>PNNL Asymmetric</w:t>
            </w:r>
          </w:p>
        </w:tc>
      </w:tr>
      <w:tr w:rsidR="0015460B" w:rsidRPr="00C04C4F" w14:paraId="5F4B1645" w14:textId="77777777" w:rsidTr="00664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06EF5A8A" w14:textId="77777777" w:rsidR="0015460B" w:rsidRPr="00C04C4F" w:rsidRDefault="0015460B" w:rsidP="0066472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unctional residual capacity v</w:t>
            </w:r>
            <w:r w:rsidRPr="00C04C4F">
              <w:rPr>
                <w:rFonts w:ascii="Arial" w:hAnsi="Arial" w:cs="Arial"/>
                <w:sz w:val="24"/>
                <w:szCs w:val="24"/>
              </w:rPr>
              <w:t>olume (mL)</w:t>
            </w:r>
          </w:p>
        </w:tc>
        <w:tc>
          <w:tcPr>
            <w:tcW w:w="3116" w:type="dxa"/>
          </w:tcPr>
          <w:p w14:paraId="277101DA" w14:textId="77777777" w:rsidR="0015460B" w:rsidRPr="00C04C4F" w:rsidRDefault="0015460B" w:rsidP="0066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04C4F">
              <w:rPr>
                <w:rFonts w:ascii="Arial" w:hAnsi="Arial" w:cs="Arial"/>
                <w:sz w:val="24"/>
                <w:szCs w:val="24"/>
              </w:rPr>
              <w:t>37.80</w:t>
            </w:r>
          </w:p>
        </w:tc>
        <w:tc>
          <w:tcPr>
            <w:tcW w:w="3116" w:type="dxa"/>
          </w:tcPr>
          <w:p w14:paraId="3560D7FF" w14:textId="77777777" w:rsidR="0015460B" w:rsidRPr="00C04C4F" w:rsidRDefault="0015460B" w:rsidP="0066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04C4F">
              <w:rPr>
                <w:rFonts w:ascii="Arial" w:hAnsi="Arial" w:cs="Arial"/>
                <w:sz w:val="24"/>
                <w:szCs w:val="24"/>
              </w:rPr>
              <w:t>3300</w:t>
            </w:r>
          </w:p>
        </w:tc>
      </w:tr>
      <w:tr w:rsidR="0015460B" w:rsidRPr="00C04C4F" w14:paraId="73A2CDDF" w14:textId="77777777" w:rsidTr="00664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5EA23D97" w14:textId="77777777" w:rsidR="0015460B" w:rsidRPr="00C04C4F" w:rsidRDefault="0015460B" w:rsidP="0066472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Upper respiratory tract </w:t>
            </w:r>
            <w:r w:rsidRPr="00C04C4F">
              <w:rPr>
                <w:rFonts w:ascii="Arial" w:hAnsi="Arial" w:cs="Arial"/>
                <w:sz w:val="24"/>
                <w:szCs w:val="24"/>
              </w:rPr>
              <w:t>volume (mL)</w:t>
            </w:r>
          </w:p>
        </w:tc>
        <w:tc>
          <w:tcPr>
            <w:tcW w:w="3116" w:type="dxa"/>
          </w:tcPr>
          <w:p w14:paraId="1121B29C" w14:textId="77777777" w:rsidR="0015460B" w:rsidRPr="00C04C4F" w:rsidRDefault="0015460B" w:rsidP="0066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04C4F">
              <w:rPr>
                <w:rFonts w:ascii="Arial" w:hAnsi="Arial" w:cs="Arial"/>
                <w:sz w:val="24"/>
                <w:szCs w:val="24"/>
              </w:rPr>
              <w:t>7.02</w:t>
            </w:r>
          </w:p>
        </w:tc>
        <w:tc>
          <w:tcPr>
            <w:tcW w:w="3116" w:type="dxa"/>
          </w:tcPr>
          <w:p w14:paraId="54CDBB99" w14:textId="77777777" w:rsidR="0015460B" w:rsidRPr="00C04C4F" w:rsidRDefault="0015460B" w:rsidP="0066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04C4F">
              <w:rPr>
                <w:rFonts w:ascii="Arial" w:hAnsi="Arial" w:cs="Arial"/>
                <w:sz w:val="24"/>
                <w:szCs w:val="24"/>
              </w:rPr>
              <w:t>50</w:t>
            </w:r>
          </w:p>
        </w:tc>
      </w:tr>
      <w:tr w:rsidR="0015460B" w:rsidRPr="00C04C4F" w14:paraId="4BEEFB86" w14:textId="77777777" w:rsidTr="00664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</w:tcPr>
          <w:p w14:paraId="47C0D66D" w14:textId="77777777" w:rsidR="0015460B" w:rsidRPr="00C04C4F" w:rsidRDefault="0015460B" w:rsidP="0066472D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Exposure scenario</w:t>
            </w:r>
          </w:p>
        </w:tc>
      </w:tr>
      <w:tr w:rsidR="0015460B" w:rsidRPr="00C04C4F" w14:paraId="040A6083" w14:textId="77777777" w:rsidTr="00664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2A341B0C" w14:textId="77777777" w:rsidR="0015460B" w:rsidRPr="00C04C4F" w:rsidRDefault="0015460B" w:rsidP="0066472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C04C4F">
              <w:rPr>
                <w:rFonts w:ascii="Arial" w:hAnsi="Arial" w:cs="Arial"/>
                <w:sz w:val="24"/>
                <w:szCs w:val="24"/>
              </w:rPr>
              <w:t>Body orientation</w:t>
            </w:r>
          </w:p>
        </w:tc>
        <w:tc>
          <w:tcPr>
            <w:tcW w:w="3116" w:type="dxa"/>
          </w:tcPr>
          <w:p w14:paraId="2BFE6D42" w14:textId="77777777" w:rsidR="0015460B" w:rsidRPr="00C04C4F" w:rsidRDefault="0015460B" w:rsidP="0066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04C4F">
              <w:rPr>
                <w:rFonts w:ascii="Arial" w:hAnsi="Arial" w:cs="Arial"/>
                <w:sz w:val="24"/>
                <w:szCs w:val="24"/>
              </w:rPr>
              <w:t>Upright</w:t>
            </w:r>
          </w:p>
        </w:tc>
        <w:tc>
          <w:tcPr>
            <w:tcW w:w="3116" w:type="dxa"/>
          </w:tcPr>
          <w:p w14:paraId="5AB244E8" w14:textId="77777777" w:rsidR="0015460B" w:rsidRPr="00C04C4F" w:rsidRDefault="0015460B" w:rsidP="0066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04C4F">
              <w:rPr>
                <w:rFonts w:ascii="Arial" w:hAnsi="Arial" w:cs="Arial"/>
                <w:sz w:val="24"/>
                <w:szCs w:val="24"/>
              </w:rPr>
              <w:t>Upright</w:t>
            </w:r>
          </w:p>
        </w:tc>
      </w:tr>
      <w:tr w:rsidR="0015460B" w:rsidRPr="00C04C4F" w14:paraId="47CD59DA" w14:textId="77777777" w:rsidTr="00664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1D25281B" w14:textId="77777777" w:rsidR="0015460B" w:rsidRPr="00C04C4F" w:rsidRDefault="0015460B" w:rsidP="0066472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C04C4F">
              <w:rPr>
                <w:rFonts w:ascii="Arial" w:hAnsi="Arial" w:cs="Arial"/>
                <w:sz w:val="24"/>
                <w:szCs w:val="24"/>
              </w:rPr>
              <w:t>Breathing route</w:t>
            </w:r>
          </w:p>
        </w:tc>
        <w:tc>
          <w:tcPr>
            <w:tcW w:w="3116" w:type="dxa"/>
          </w:tcPr>
          <w:p w14:paraId="35805539" w14:textId="77777777" w:rsidR="0015460B" w:rsidRPr="00C04C4F" w:rsidRDefault="0015460B" w:rsidP="0066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04C4F">
              <w:rPr>
                <w:rFonts w:ascii="Arial" w:hAnsi="Arial" w:cs="Arial"/>
                <w:sz w:val="24"/>
                <w:szCs w:val="24"/>
              </w:rPr>
              <w:t>Nasal</w:t>
            </w:r>
          </w:p>
        </w:tc>
        <w:tc>
          <w:tcPr>
            <w:tcW w:w="3116" w:type="dxa"/>
          </w:tcPr>
          <w:p w14:paraId="17523524" w14:textId="77777777" w:rsidR="0015460B" w:rsidRPr="00C04C4F" w:rsidRDefault="0015460B" w:rsidP="0066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04C4F">
              <w:rPr>
                <w:rFonts w:ascii="Arial" w:hAnsi="Arial" w:cs="Arial"/>
                <w:sz w:val="24"/>
                <w:szCs w:val="24"/>
              </w:rPr>
              <w:t>Nasal</w:t>
            </w:r>
          </w:p>
        </w:tc>
      </w:tr>
      <w:tr w:rsidR="0015460B" w:rsidRPr="00C04C4F" w14:paraId="4145EB1B" w14:textId="77777777" w:rsidTr="00664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2BFCEDBE" w14:textId="77777777" w:rsidR="0015460B" w:rsidRPr="00C04C4F" w:rsidRDefault="0015460B" w:rsidP="0066472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C04C4F">
              <w:rPr>
                <w:rFonts w:ascii="Arial" w:hAnsi="Arial" w:cs="Arial"/>
                <w:sz w:val="24"/>
                <w:szCs w:val="24"/>
              </w:rPr>
              <w:t>Tidal volume (mL)</w:t>
            </w:r>
          </w:p>
        </w:tc>
        <w:tc>
          <w:tcPr>
            <w:tcW w:w="3116" w:type="dxa"/>
          </w:tcPr>
          <w:p w14:paraId="21395AEE" w14:textId="77777777" w:rsidR="0015460B" w:rsidRPr="00C04C4F" w:rsidRDefault="0015460B" w:rsidP="0066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04C4F">
              <w:rPr>
                <w:rFonts w:ascii="Arial" w:hAnsi="Arial" w:cs="Arial"/>
                <w:sz w:val="24"/>
                <w:szCs w:val="24"/>
              </w:rPr>
              <w:t>29.11</w:t>
            </w:r>
          </w:p>
        </w:tc>
        <w:tc>
          <w:tcPr>
            <w:tcW w:w="3116" w:type="dxa"/>
          </w:tcPr>
          <w:p w14:paraId="30622C30" w14:textId="77777777" w:rsidR="0015460B" w:rsidRPr="00C04C4F" w:rsidRDefault="0015460B" w:rsidP="0066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04C4F">
              <w:rPr>
                <w:rFonts w:ascii="Arial" w:hAnsi="Arial" w:cs="Arial"/>
                <w:sz w:val="24"/>
                <w:szCs w:val="24"/>
              </w:rPr>
              <w:t>625.00</w:t>
            </w:r>
          </w:p>
        </w:tc>
      </w:tr>
      <w:tr w:rsidR="0015460B" w:rsidRPr="00C04C4F" w14:paraId="0F917DEC" w14:textId="77777777" w:rsidTr="00664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32593118" w14:textId="77777777" w:rsidR="0015460B" w:rsidRPr="00F54790" w:rsidRDefault="0015460B" w:rsidP="0066472D">
            <w:pPr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Breathing frequency</w:t>
            </w:r>
            <w:r w:rsidRPr="00C04C4F">
              <w:rPr>
                <w:rFonts w:ascii="Arial" w:hAnsi="Arial" w:cs="Arial"/>
                <w:sz w:val="24"/>
                <w:szCs w:val="24"/>
              </w:rPr>
              <w:t xml:space="preserve"> (min</w:t>
            </w:r>
            <w:r w:rsidRPr="00C04C4F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proofErr w:type="gramStart"/>
            <w:r w:rsidRPr="00C04C4F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  <w:r w:rsidRPr="00C04C4F">
              <w:rPr>
                <w:rFonts w:ascii="Arial" w:hAnsi="Arial" w:cs="Arial"/>
                <w:sz w:val="24"/>
                <w:szCs w:val="24"/>
              </w:rPr>
              <w:t>)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3116" w:type="dxa"/>
          </w:tcPr>
          <w:p w14:paraId="22BD27BC" w14:textId="77777777" w:rsidR="0015460B" w:rsidRPr="00F54790" w:rsidRDefault="0015460B" w:rsidP="0066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80</w:t>
            </w:r>
          </w:p>
        </w:tc>
        <w:tc>
          <w:tcPr>
            <w:tcW w:w="3116" w:type="dxa"/>
          </w:tcPr>
          <w:p w14:paraId="4DAA0BBF" w14:textId="77777777" w:rsidR="0015460B" w:rsidRPr="00F54790" w:rsidRDefault="0015460B" w:rsidP="0066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</w:tr>
      <w:tr w:rsidR="0015460B" w:rsidRPr="00C04C4F" w14:paraId="6976BC17" w14:textId="77777777" w:rsidTr="00664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5B9890E9" w14:textId="77777777" w:rsidR="0015460B" w:rsidRPr="00F54790" w:rsidRDefault="0015460B" w:rsidP="0066472D">
            <w:pPr>
              <w:rPr>
                <w:rFonts w:ascii="Arial" w:hAnsi="Arial" w:cs="Arial"/>
                <w:b w:val="0"/>
                <w:sz w:val="24"/>
                <w:szCs w:val="24"/>
                <w:vertAlign w:val="superscript"/>
              </w:rPr>
            </w:pPr>
            <w:r w:rsidRPr="00C04C4F">
              <w:rPr>
                <w:rFonts w:ascii="Arial" w:hAnsi="Arial" w:cs="Arial"/>
                <w:sz w:val="24"/>
                <w:szCs w:val="24"/>
              </w:rPr>
              <w:t xml:space="preserve">Inspiratory </w:t>
            </w:r>
            <w:proofErr w:type="spellStart"/>
            <w:r w:rsidRPr="00C04C4F">
              <w:rPr>
                <w:rFonts w:ascii="Arial" w:hAnsi="Arial" w:cs="Arial"/>
                <w:sz w:val="24"/>
                <w:szCs w:val="24"/>
              </w:rPr>
              <w:t>Fraction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116" w:type="dxa"/>
          </w:tcPr>
          <w:p w14:paraId="06FC341B" w14:textId="77777777" w:rsidR="0015460B" w:rsidRPr="00C04C4F" w:rsidRDefault="0015460B" w:rsidP="0066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</w:t>
            </w:r>
          </w:p>
        </w:tc>
        <w:tc>
          <w:tcPr>
            <w:tcW w:w="3116" w:type="dxa"/>
          </w:tcPr>
          <w:p w14:paraId="1467B425" w14:textId="77777777" w:rsidR="0015460B" w:rsidRPr="00C04C4F" w:rsidRDefault="0015460B" w:rsidP="0066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</w:t>
            </w:r>
          </w:p>
        </w:tc>
      </w:tr>
      <w:tr w:rsidR="0015460B" w:rsidRPr="00C04C4F" w14:paraId="03B6898A" w14:textId="77777777" w:rsidTr="00664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0B1AB798" w14:textId="77777777" w:rsidR="0015460B" w:rsidRPr="00C04C4F" w:rsidRDefault="0015460B" w:rsidP="0066472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C04C4F">
              <w:rPr>
                <w:rFonts w:ascii="Arial" w:hAnsi="Arial" w:cs="Arial"/>
                <w:sz w:val="24"/>
                <w:szCs w:val="24"/>
              </w:rPr>
              <w:t>Pause Fraction</w:t>
            </w:r>
          </w:p>
        </w:tc>
        <w:tc>
          <w:tcPr>
            <w:tcW w:w="3116" w:type="dxa"/>
          </w:tcPr>
          <w:p w14:paraId="1B01F1A7" w14:textId="77777777" w:rsidR="0015460B" w:rsidRPr="00C04C4F" w:rsidRDefault="0015460B" w:rsidP="0066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04C4F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3116" w:type="dxa"/>
          </w:tcPr>
          <w:p w14:paraId="34A04652" w14:textId="77777777" w:rsidR="0015460B" w:rsidRPr="00C04C4F" w:rsidRDefault="0015460B" w:rsidP="0066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04C4F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</w:tr>
      <w:tr w:rsidR="0015460B" w:rsidRPr="00C04C4F" w14:paraId="501B1517" w14:textId="77777777" w:rsidTr="00664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</w:tcPr>
          <w:p w14:paraId="0CC72D21" w14:textId="77777777" w:rsidR="0015460B" w:rsidRPr="00C04C4F" w:rsidRDefault="0015460B" w:rsidP="0066472D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C04C4F">
              <w:rPr>
                <w:rFonts w:ascii="Arial" w:hAnsi="Arial" w:cs="Arial"/>
                <w:i/>
                <w:sz w:val="24"/>
                <w:szCs w:val="24"/>
              </w:rPr>
              <w:t>Particle Properties</w:t>
            </w:r>
          </w:p>
        </w:tc>
      </w:tr>
      <w:tr w:rsidR="0015460B" w:rsidRPr="00C04C4F" w14:paraId="66DE006F" w14:textId="77777777" w:rsidTr="00664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3A0505D9" w14:textId="77777777" w:rsidR="0015460B" w:rsidRPr="00C04C4F" w:rsidRDefault="0015460B" w:rsidP="0066472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C04C4F">
              <w:rPr>
                <w:rFonts w:ascii="Arial" w:hAnsi="Arial" w:cs="Arial"/>
                <w:sz w:val="24"/>
                <w:szCs w:val="24"/>
              </w:rPr>
              <w:t>Diameter (µm)</w:t>
            </w:r>
          </w:p>
        </w:tc>
        <w:tc>
          <w:tcPr>
            <w:tcW w:w="3116" w:type="dxa"/>
          </w:tcPr>
          <w:p w14:paraId="6DBE1E49" w14:textId="77777777" w:rsidR="0015460B" w:rsidRPr="00C04C4F" w:rsidRDefault="0015460B" w:rsidP="0066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04C4F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3116" w:type="dxa"/>
          </w:tcPr>
          <w:p w14:paraId="319CC929" w14:textId="77777777" w:rsidR="0015460B" w:rsidRPr="00C04C4F" w:rsidRDefault="0015460B" w:rsidP="0066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04C4F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15460B" w:rsidRPr="00C04C4F" w14:paraId="40F3DAD1" w14:textId="77777777" w:rsidTr="00664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6DC39AA8" w14:textId="77777777" w:rsidR="0015460B" w:rsidRPr="00C04C4F" w:rsidRDefault="0015460B" w:rsidP="0066472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C04C4F">
              <w:rPr>
                <w:rFonts w:ascii="Arial" w:hAnsi="Arial" w:cs="Arial"/>
                <w:sz w:val="24"/>
                <w:szCs w:val="24"/>
              </w:rPr>
              <w:t>GSD</w:t>
            </w:r>
          </w:p>
        </w:tc>
        <w:tc>
          <w:tcPr>
            <w:tcW w:w="3116" w:type="dxa"/>
          </w:tcPr>
          <w:p w14:paraId="0411144C" w14:textId="77777777" w:rsidR="0015460B" w:rsidRPr="00C04C4F" w:rsidRDefault="0015460B" w:rsidP="0066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04C4F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3116" w:type="dxa"/>
          </w:tcPr>
          <w:p w14:paraId="1E44656D" w14:textId="77777777" w:rsidR="0015460B" w:rsidRPr="00C04C4F" w:rsidRDefault="0015460B" w:rsidP="0066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04C4F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15460B" w:rsidRPr="00C04C4F" w14:paraId="1B9C8177" w14:textId="77777777" w:rsidTr="00664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661E640F" w14:textId="77777777" w:rsidR="0015460B" w:rsidRPr="00C04C4F" w:rsidRDefault="0015460B" w:rsidP="0066472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C04C4F">
              <w:rPr>
                <w:rFonts w:ascii="Arial" w:hAnsi="Arial" w:cs="Arial"/>
                <w:sz w:val="24"/>
                <w:szCs w:val="24"/>
              </w:rPr>
              <w:t>Concentration (mg/m</w:t>
            </w:r>
            <w:r w:rsidRPr="00C04C4F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C04C4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116" w:type="dxa"/>
          </w:tcPr>
          <w:p w14:paraId="36F16F03" w14:textId="77777777" w:rsidR="0015460B" w:rsidRPr="00C04C4F" w:rsidRDefault="0015460B" w:rsidP="0066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04C4F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3116" w:type="dxa"/>
          </w:tcPr>
          <w:p w14:paraId="673C9E94" w14:textId="77777777" w:rsidR="0015460B" w:rsidRPr="00C04C4F" w:rsidRDefault="0015460B" w:rsidP="0066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04C4F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15460B" w:rsidRPr="00C04C4F" w14:paraId="0082181B" w14:textId="77777777" w:rsidTr="00664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5E1F62B5" w14:textId="77777777" w:rsidR="0015460B" w:rsidRPr="00C04C4F" w:rsidRDefault="0015460B" w:rsidP="0066472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C04C4F">
              <w:rPr>
                <w:rFonts w:ascii="Arial" w:hAnsi="Arial" w:cs="Arial"/>
                <w:sz w:val="24"/>
                <w:szCs w:val="24"/>
              </w:rPr>
              <w:t>Density (g/cm</w:t>
            </w:r>
            <w:r w:rsidRPr="00C04C4F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C04C4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116" w:type="dxa"/>
          </w:tcPr>
          <w:p w14:paraId="751AA799" w14:textId="77777777" w:rsidR="0015460B" w:rsidRPr="00C04C4F" w:rsidRDefault="0015460B" w:rsidP="0066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04C4F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3116" w:type="dxa"/>
          </w:tcPr>
          <w:p w14:paraId="1A9C7D5D" w14:textId="77777777" w:rsidR="0015460B" w:rsidRPr="00C04C4F" w:rsidRDefault="0015460B" w:rsidP="0066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04C4F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15460B" w:rsidRPr="00C04C4F" w14:paraId="684D6ECF" w14:textId="77777777" w:rsidTr="00664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19E36395" w14:textId="77777777" w:rsidR="0015460B" w:rsidRPr="00C04C4F" w:rsidRDefault="0015460B" w:rsidP="0066472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C04C4F">
              <w:rPr>
                <w:rFonts w:ascii="Arial" w:hAnsi="Arial" w:cs="Arial"/>
                <w:sz w:val="24"/>
                <w:szCs w:val="24"/>
              </w:rPr>
              <w:t>Aspect Ratio</w:t>
            </w:r>
          </w:p>
        </w:tc>
        <w:tc>
          <w:tcPr>
            <w:tcW w:w="3116" w:type="dxa"/>
          </w:tcPr>
          <w:p w14:paraId="436FFF35" w14:textId="77777777" w:rsidR="0015460B" w:rsidRPr="00C04C4F" w:rsidRDefault="0015460B" w:rsidP="0066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04C4F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3116" w:type="dxa"/>
          </w:tcPr>
          <w:p w14:paraId="3A9E5C73" w14:textId="77777777" w:rsidR="0015460B" w:rsidRPr="00C04C4F" w:rsidRDefault="0015460B" w:rsidP="0066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04C4F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15460B" w:rsidRPr="00C04C4F" w14:paraId="49D448D0" w14:textId="77777777" w:rsidTr="00664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7DA0DC87" w14:textId="77777777" w:rsidR="0015460B" w:rsidRPr="00C04C4F" w:rsidRDefault="0015460B" w:rsidP="0066472D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3116" w:type="dxa"/>
          </w:tcPr>
          <w:p w14:paraId="1F392560" w14:textId="77777777" w:rsidR="0015460B" w:rsidRPr="00C04C4F" w:rsidRDefault="0015460B" w:rsidP="0066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16" w:type="dxa"/>
          </w:tcPr>
          <w:p w14:paraId="6E5B90F0" w14:textId="77777777" w:rsidR="0015460B" w:rsidRPr="00C04C4F" w:rsidRDefault="0015460B" w:rsidP="0066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455A2C40" w14:textId="77777777" w:rsidR="00F71B7F" w:rsidRDefault="00F71B7F">
      <w:bookmarkStart w:id="0" w:name="_GoBack"/>
      <w:bookmarkEnd w:id="0"/>
    </w:p>
    <w:sectPr w:rsidR="00F71B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AF0"/>
    <w:rsid w:val="0015460B"/>
    <w:rsid w:val="0017522C"/>
    <w:rsid w:val="00540340"/>
    <w:rsid w:val="007E0AF0"/>
    <w:rsid w:val="00F71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E259F"/>
  <w15:chartTrackingRefBased/>
  <w15:docId w15:val="{DBC853FA-287F-4657-8213-CDB8981B2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460B"/>
    <w:pPr>
      <w:spacing w:after="160" w:line="259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-Accent22">
    <w:name w:val="Grid Table 2 - Accent 22"/>
    <w:basedOn w:val="TableNormal"/>
    <w:uiPriority w:val="47"/>
    <w:rsid w:val="00540340"/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1Light">
    <w:name w:val="Grid Table 1 Light"/>
    <w:basedOn w:val="TableNormal"/>
    <w:uiPriority w:val="46"/>
    <w:rsid w:val="0015460B"/>
    <w:rPr>
      <w:rFonts w:asciiTheme="minorHAnsi" w:hAnsiTheme="minorHAnsi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s, Becky M</dc:creator>
  <cp:keywords/>
  <dc:description/>
  <cp:lastModifiedBy>Hess, Becky M</cp:lastModifiedBy>
  <cp:revision>2</cp:revision>
  <dcterms:created xsi:type="dcterms:W3CDTF">2019-06-20T15:37:00Z</dcterms:created>
  <dcterms:modified xsi:type="dcterms:W3CDTF">2019-06-20T15:43:00Z</dcterms:modified>
</cp:coreProperties>
</file>